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3D8F8" w14:textId="68C492F9" w:rsidR="00867CC6" w:rsidRPr="00A06D7B" w:rsidRDefault="00A06D7B">
      <w:pPr>
        <w:rPr>
          <w:b/>
          <w:bCs/>
          <w:u w:val="single"/>
        </w:rPr>
      </w:pPr>
      <w:r w:rsidRPr="00A06D7B">
        <w:rPr>
          <w:b/>
          <w:bCs/>
          <w:u w:val="single"/>
        </w:rPr>
        <w:t>List of Participating Registries</w:t>
      </w:r>
      <w:r>
        <w:rPr>
          <w:b/>
          <w:bCs/>
          <w:u w:val="single"/>
        </w:rPr>
        <w:t xml:space="preserve"> (</w:t>
      </w:r>
      <w:r w:rsidR="00467D7C">
        <w:rPr>
          <w:b/>
          <w:bCs/>
          <w:u w:val="single"/>
        </w:rPr>
        <w:t>+</w:t>
      </w:r>
      <w:r>
        <w:rPr>
          <w:b/>
          <w:bCs/>
          <w:u w:val="single"/>
        </w:rPr>
        <w:t xml:space="preserve"> </w:t>
      </w:r>
      <w:r w:rsidR="00467D7C">
        <w:rPr>
          <w:b/>
          <w:bCs/>
          <w:u w:val="single"/>
        </w:rPr>
        <w:t>Key Personnel</w:t>
      </w:r>
      <w:r w:rsidR="004D42DF">
        <w:rPr>
          <w:b/>
          <w:bCs/>
          <w:u w:val="single"/>
        </w:rPr>
        <w:t xml:space="preserve"> and/or Organization, if Different from Title</w:t>
      </w:r>
      <w:r>
        <w:rPr>
          <w:b/>
          <w:bCs/>
          <w:u w:val="single"/>
        </w:rPr>
        <w:t>)</w:t>
      </w:r>
    </w:p>
    <w:p w14:paraId="14D57C59" w14:textId="149E2DF3" w:rsidR="00827A3C" w:rsidRDefault="00827A3C" w:rsidP="00A06D7B">
      <w:pPr>
        <w:pStyle w:val="ListParagraph"/>
        <w:numPr>
          <w:ilvl w:val="0"/>
          <w:numId w:val="1"/>
        </w:numPr>
      </w:pPr>
      <w:r>
        <w:t>Australian &amp; New Zealand Neonatal Network</w:t>
      </w:r>
      <w:r w:rsidR="00CE5A2E">
        <w:t xml:space="preserve"> (Kei Lui, Rod Hunt)</w:t>
      </w:r>
    </w:p>
    <w:p w14:paraId="37E75A8C" w14:textId="713F18AD" w:rsidR="00827A3C" w:rsidRDefault="00827A3C" w:rsidP="00A06D7B">
      <w:pPr>
        <w:pStyle w:val="ListParagraph"/>
        <w:numPr>
          <w:ilvl w:val="0"/>
          <w:numId w:val="1"/>
        </w:numPr>
      </w:pPr>
      <w:r>
        <w:t>Baby Cooling Registry of Japan</w:t>
      </w:r>
      <w:r w:rsidR="004D42DF">
        <w:t xml:space="preserve"> (Japan Society of Perinatal and Neonatal Medicine and the Clinical Guidelines Committee for Neonatal Resuscitation in Japan)</w:t>
      </w:r>
    </w:p>
    <w:p w14:paraId="7053E65C" w14:textId="66CF3696" w:rsidR="00267E43" w:rsidRPr="0068567D" w:rsidRDefault="00267E43" w:rsidP="00267E43">
      <w:pPr>
        <w:pStyle w:val="ListParagraph"/>
        <w:numPr>
          <w:ilvl w:val="0"/>
          <w:numId w:val="1"/>
        </w:numPr>
      </w:pPr>
      <w:r w:rsidRPr="0068567D">
        <w:t xml:space="preserve">Barcelona and Castilla y Leon Regional Spanish Registries (Alfredo García-Alix, Juan </w:t>
      </w:r>
      <w:proofErr w:type="spellStart"/>
      <w:r w:rsidRPr="0068567D">
        <w:t>Arnaez</w:t>
      </w:r>
      <w:proofErr w:type="spellEnd"/>
      <w:r w:rsidRPr="0068567D">
        <w:t>)</w:t>
      </w:r>
    </w:p>
    <w:p w14:paraId="7FA92382" w14:textId="7D5D3C7A" w:rsidR="00A06D7B" w:rsidRPr="004D42DF" w:rsidRDefault="00A06D7B" w:rsidP="004D42DF">
      <w:pPr>
        <w:pStyle w:val="ListParagraph"/>
        <w:numPr>
          <w:ilvl w:val="0"/>
          <w:numId w:val="1"/>
        </w:numPr>
      </w:pPr>
      <w:r w:rsidRPr="004D42DF">
        <w:t>California Perinatal Quality Care Collaborative</w:t>
      </w:r>
      <w:r w:rsidR="004D42DF" w:rsidRPr="004D42DF">
        <w:t xml:space="preserve"> (CPQCC)</w:t>
      </w:r>
    </w:p>
    <w:p w14:paraId="6563FCBE" w14:textId="77777777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 xml:space="preserve">Canadian Neonatal Network Database (Marc </w:t>
      </w:r>
      <w:proofErr w:type="spellStart"/>
      <w:r w:rsidRPr="004D42DF">
        <w:t>Beltempo</w:t>
      </w:r>
      <w:proofErr w:type="spellEnd"/>
      <w:r w:rsidRPr="004D42DF">
        <w:t>)</w:t>
      </w:r>
    </w:p>
    <w:p w14:paraId="264516CB" w14:textId="766FE199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 xml:space="preserve">Children’s Hospital Neonatal </w:t>
      </w:r>
      <w:r w:rsidR="002C7525" w:rsidRPr="004D42DF">
        <w:t>Database (Children’s Hospital Neonatal Consortium)</w:t>
      </w:r>
    </w:p>
    <w:p w14:paraId="1F11F97B" w14:textId="7CE97CEE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>CRICO Neonatal Encephalopathy Registry (</w:t>
      </w:r>
      <w:r w:rsidR="00CE5A2E">
        <w:t>Mohamed El-Dib, Janet Soul</w:t>
      </w:r>
      <w:r w:rsidRPr="004D42DF">
        <w:t>)</w:t>
      </w:r>
    </w:p>
    <w:p w14:paraId="5D0BAF0A" w14:textId="4A8E2102" w:rsidR="0014637A" w:rsidRPr="004D42DF" w:rsidRDefault="0014637A" w:rsidP="0014637A">
      <w:pPr>
        <w:pStyle w:val="ListParagraph"/>
        <w:numPr>
          <w:ilvl w:val="0"/>
          <w:numId w:val="1"/>
        </w:numPr>
      </w:pPr>
      <w:r w:rsidRPr="004D42DF">
        <w:t xml:space="preserve">Deutsche </w:t>
      </w:r>
      <w:proofErr w:type="spellStart"/>
      <w:r w:rsidRPr="004D42DF">
        <w:t>Hypothermieregister</w:t>
      </w:r>
      <w:proofErr w:type="spellEnd"/>
      <w:r w:rsidRPr="004D42DF">
        <w:t xml:space="preserve"> (</w:t>
      </w:r>
      <w:proofErr w:type="spellStart"/>
      <w:r w:rsidRPr="004D42DF">
        <w:t>Hemmen</w:t>
      </w:r>
      <w:proofErr w:type="spellEnd"/>
      <w:r w:rsidRPr="004D42DF">
        <w:t xml:space="preserve"> Sabir</w:t>
      </w:r>
      <w:r w:rsidR="001043D4" w:rsidRPr="004D42DF">
        <w:t>, Andreas Müller, Till Dresbach</w:t>
      </w:r>
      <w:r w:rsidRPr="004D42DF">
        <w:t>)</w:t>
      </w:r>
    </w:p>
    <w:p w14:paraId="7B9E7756" w14:textId="60B522BA" w:rsidR="00A06D7B" w:rsidRPr="004D42DF" w:rsidRDefault="00C8646D" w:rsidP="00A06D7B">
      <w:pPr>
        <w:pStyle w:val="ListParagraph"/>
        <w:numPr>
          <w:ilvl w:val="0"/>
          <w:numId w:val="1"/>
        </w:numPr>
      </w:pPr>
      <w:r w:rsidRPr="004D42DF">
        <w:t xml:space="preserve">Florida Neonatal Neurologic Network, </w:t>
      </w:r>
      <w:r w:rsidR="00A06D7B" w:rsidRPr="004D42DF">
        <w:t>FN3 (Michael Weiss</w:t>
      </w:r>
      <w:r w:rsidR="004A3DB3" w:rsidRPr="004D42DF">
        <w:t xml:space="preserve">, Alfonso Varga, Jayne Solomon, Danilo </w:t>
      </w:r>
      <w:proofErr w:type="spellStart"/>
      <w:r w:rsidR="004A3DB3" w:rsidRPr="004D42DF">
        <w:t>Escoto</w:t>
      </w:r>
      <w:proofErr w:type="spellEnd"/>
      <w:r w:rsidR="004A3DB3" w:rsidRPr="004D42DF">
        <w:t>, Jaime Flores-Torres</w:t>
      </w:r>
      <w:r w:rsidR="00A06D7B" w:rsidRPr="004D42DF">
        <w:t>)</w:t>
      </w:r>
    </w:p>
    <w:p w14:paraId="448FA8C9" w14:textId="7AF01BB0" w:rsidR="00D91B7D" w:rsidRPr="004D42DF" w:rsidRDefault="00D91B7D" w:rsidP="00D91B7D">
      <w:pPr>
        <w:pStyle w:val="ListParagraph"/>
        <w:numPr>
          <w:ilvl w:val="0"/>
          <w:numId w:val="1"/>
        </w:numPr>
      </w:pPr>
      <w:r w:rsidRPr="004D42DF">
        <w:t>HIE Surveillance Program (</w:t>
      </w:r>
      <w:r w:rsidR="009377E1" w:rsidRPr="004D42DF">
        <w:t xml:space="preserve">Khorshid Mohammad, </w:t>
      </w:r>
      <w:r w:rsidRPr="004D42DF">
        <w:t>Matthew Hicks, Stephen Wood, Amy Metcalfe)</w:t>
      </w:r>
    </w:p>
    <w:p w14:paraId="16166238" w14:textId="53619346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>Malaysian National Neonatal Registry (</w:t>
      </w:r>
      <w:r w:rsidR="002C7525" w:rsidRPr="004D42DF">
        <w:t>Perinatal Society of Malaysia</w:t>
      </w:r>
      <w:r w:rsidRPr="004D42DF">
        <w:t>)</w:t>
      </w:r>
    </w:p>
    <w:p w14:paraId="6F96DD7C" w14:textId="52648814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>Midwest Neonatal Encephalopathy Registry (Eric Peeples</w:t>
      </w:r>
      <w:r w:rsidR="00D91B7D" w:rsidRPr="004D42DF">
        <w:t>, Ann Anderson Berry, Howard Needelman</w:t>
      </w:r>
      <w:r w:rsidRPr="004D42DF">
        <w:t>)</w:t>
      </w:r>
    </w:p>
    <w:p w14:paraId="51563044" w14:textId="0F7F0DA7" w:rsidR="00A06D7B" w:rsidRPr="004D42DF" w:rsidRDefault="00A06D7B" w:rsidP="00A06D7B">
      <w:pPr>
        <w:pStyle w:val="ListParagraph"/>
        <w:numPr>
          <w:ilvl w:val="0"/>
          <w:numId w:val="1"/>
        </w:numPr>
      </w:pPr>
      <w:proofErr w:type="spellStart"/>
      <w:r w:rsidRPr="004D42DF">
        <w:t>NeoBrainLab_Asphyxia</w:t>
      </w:r>
      <w:proofErr w:type="spellEnd"/>
      <w:r w:rsidRPr="004D42DF">
        <w:t xml:space="preserve"> (Pia </w:t>
      </w:r>
      <w:proofErr w:type="spellStart"/>
      <w:r w:rsidRPr="004D42DF">
        <w:t>Wintermark</w:t>
      </w:r>
      <w:proofErr w:type="spellEnd"/>
      <w:r w:rsidRPr="004D42DF">
        <w:t>)</w:t>
      </w:r>
    </w:p>
    <w:p w14:paraId="4F7C0C73" w14:textId="1C7D568B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>Northeast Regional Therapeutic Hypothermia Database (Alexa Craig</w:t>
      </w:r>
      <w:r w:rsidR="00B10C1E" w:rsidRPr="004D42DF">
        <w:t xml:space="preserve">, Jay </w:t>
      </w:r>
      <w:proofErr w:type="spellStart"/>
      <w:r w:rsidR="00B10C1E" w:rsidRPr="004D42DF">
        <w:t>Kerecman</w:t>
      </w:r>
      <w:proofErr w:type="spellEnd"/>
      <w:r w:rsidR="00B10C1E" w:rsidRPr="004D42DF">
        <w:t xml:space="preserve">, Deirdre </w:t>
      </w:r>
      <w:r w:rsidR="00A41B19" w:rsidRPr="004D42DF">
        <w:t>O’Reilly</w:t>
      </w:r>
      <w:r w:rsidR="00B10C1E" w:rsidRPr="004D42DF">
        <w:t xml:space="preserve">, Matt </w:t>
      </w:r>
      <w:proofErr w:type="spellStart"/>
      <w:r w:rsidR="00B10C1E" w:rsidRPr="004D42DF">
        <w:t>Ryzewski</w:t>
      </w:r>
      <w:proofErr w:type="spellEnd"/>
      <w:r w:rsidRPr="004D42DF">
        <w:t>)</w:t>
      </w:r>
    </w:p>
    <w:p w14:paraId="050789EB" w14:textId="496BB554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>National Cooling and Asphyxia Regist</w:t>
      </w:r>
      <w:r w:rsidR="00F20C42" w:rsidRPr="004D42DF">
        <w:t>ry</w:t>
      </w:r>
      <w:r w:rsidRPr="004D42DF">
        <w:t xml:space="preserve"> (Cornelia </w:t>
      </w:r>
      <w:proofErr w:type="spellStart"/>
      <w:r w:rsidRPr="004D42DF">
        <w:t>Hagmann</w:t>
      </w:r>
      <w:proofErr w:type="spellEnd"/>
      <w:r w:rsidR="00F20C42" w:rsidRPr="004D42DF">
        <w:t xml:space="preserve">, Barbara </w:t>
      </w:r>
      <w:proofErr w:type="spellStart"/>
      <w:r w:rsidR="00F20C42" w:rsidRPr="004D42DF">
        <w:t>Brotschi</w:t>
      </w:r>
      <w:proofErr w:type="spellEnd"/>
      <w:r w:rsidRPr="004D42DF">
        <w:t>)</w:t>
      </w:r>
    </w:p>
    <w:p w14:paraId="5755B5C3" w14:textId="77777777" w:rsidR="00A96B37" w:rsidRPr="004D42DF" w:rsidRDefault="00A96B37" w:rsidP="00A96B37">
      <w:pPr>
        <w:pStyle w:val="ListParagraph"/>
        <w:numPr>
          <w:ilvl w:val="0"/>
          <w:numId w:val="1"/>
        </w:numPr>
      </w:pPr>
      <w:proofErr w:type="spellStart"/>
      <w:r w:rsidRPr="004D42DF">
        <w:t>Perined</w:t>
      </w:r>
      <w:proofErr w:type="spellEnd"/>
      <w:r w:rsidRPr="004D42DF">
        <w:t xml:space="preserve"> National Neonatal Registry/</w:t>
      </w:r>
      <w:proofErr w:type="spellStart"/>
      <w:r w:rsidRPr="004D42DF">
        <w:t>Landelijke</w:t>
      </w:r>
      <w:proofErr w:type="spellEnd"/>
      <w:r w:rsidRPr="004D42DF">
        <w:t xml:space="preserve"> </w:t>
      </w:r>
      <w:proofErr w:type="spellStart"/>
      <w:r w:rsidRPr="004D42DF">
        <w:t>Neonatale</w:t>
      </w:r>
      <w:proofErr w:type="spellEnd"/>
      <w:r w:rsidRPr="004D42DF">
        <w:t xml:space="preserve"> </w:t>
      </w:r>
      <w:proofErr w:type="spellStart"/>
      <w:r w:rsidRPr="004D42DF">
        <w:t>Registratie</w:t>
      </w:r>
      <w:proofErr w:type="spellEnd"/>
      <w:r w:rsidRPr="004D42DF">
        <w:t xml:space="preserve"> (Floris </w:t>
      </w:r>
      <w:proofErr w:type="spellStart"/>
      <w:r w:rsidRPr="004D42DF">
        <w:t>Groenendaal</w:t>
      </w:r>
      <w:proofErr w:type="spellEnd"/>
      <w:r w:rsidRPr="004D42DF">
        <w:t>)</w:t>
      </w:r>
    </w:p>
    <w:p w14:paraId="26CFAF46" w14:textId="50485A4D" w:rsidR="00903177" w:rsidRPr="004D42DF" w:rsidRDefault="00903177" w:rsidP="00A06D7B">
      <w:pPr>
        <w:pStyle w:val="ListParagraph"/>
        <w:numPr>
          <w:ilvl w:val="0"/>
          <w:numId w:val="1"/>
        </w:numPr>
      </w:pPr>
      <w:r w:rsidRPr="004D42DF">
        <w:t>Protecting Brains &amp; Saving Futures (</w:t>
      </w:r>
      <w:r w:rsidR="001E6FEE" w:rsidRPr="004D42DF">
        <w:t xml:space="preserve">Gabriel Fernando </w:t>
      </w:r>
      <w:proofErr w:type="spellStart"/>
      <w:r w:rsidR="001E6FEE" w:rsidRPr="004D42DF">
        <w:t>Todeschi</w:t>
      </w:r>
      <w:proofErr w:type="spellEnd"/>
      <w:r w:rsidR="001E6FEE" w:rsidRPr="004D42DF">
        <w:t xml:space="preserve"> </w:t>
      </w:r>
      <w:proofErr w:type="spellStart"/>
      <w:r w:rsidR="001E6FEE" w:rsidRPr="004D42DF">
        <w:t>Variane</w:t>
      </w:r>
      <w:proofErr w:type="spellEnd"/>
      <w:r w:rsidR="00060D55" w:rsidRPr="004D42DF">
        <w:t>, Rafaela Fabri Rodrigues</w:t>
      </w:r>
      <w:r w:rsidRPr="004D42DF">
        <w:t>)</w:t>
      </w:r>
    </w:p>
    <w:p w14:paraId="22337D8B" w14:textId="3EF10DFA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>S-</w:t>
      </w:r>
      <w:proofErr w:type="spellStart"/>
      <w:r w:rsidRPr="004D42DF">
        <w:t>N</w:t>
      </w:r>
      <w:r w:rsidR="00247676" w:rsidRPr="004D42DF">
        <w:t>eodata</w:t>
      </w:r>
      <w:proofErr w:type="spellEnd"/>
      <w:r w:rsidR="00247676" w:rsidRPr="004D42DF">
        <w:t xml:space="preserve"> Database</w:t>
      </w:r>
      <w:r w:rsidRPr="004D42DF">
        <w:t xml:space="preserve"> (</w:t>
      </w:r>
      <w:proofErr w:type="spellStart"/>
      <w:r w:rsidRPr="004D42DF">
        <w:t>Eilon</w:t>
      </w:r>
      <w:proofErr w:type="spellEnd"/>
      <w:r w:rsidRPr="004D42DF">
        <w:t xml:space="preserve"> Shany)</w:t>
      </w:r>
    </w:p>
    <w:p w14:paraId="00B2877B" w14:textId="742D10D4" w:rsidR="00A06D7B" w:rsidRPr="004D42DF" w:rsidRDefault="0014637A" w:rsidP="00A06D7B">
      <w:pPr>
        <w:pStyle w:val="ListParagraph"/>
        <w:numPr>
          <w:ilvl w:val="0"/>
          <w:numId w:val="1"/>
        </w:numPr>
      </w:pPr>
      <w:r w:rsidRPr="004D42DF">
        <w:t>Seattle Children’s Hospital High-Risk Neonatal Database</w:t>
      </w:r>
      <w:r w:rsidR="00A06D7B" w:rsidRPr="004D42DF">
        <w:t xml:space="preserve"> (Ulrike </w:t>
      </w:r>
      <w:proofErr w:type="spellStart"/>
      <w:r w:rsidR="00A06D7B" w:rsidRPr="004D42DF">
        <w:t>Mietzsch</w:t>
      </w:r>
      <w:proofErr w:type="spellEnd"/>
      <w:r w:rsidRPr="004D42DF">
        <w:t>, Kendell German)</w:t>
      </w:r>
    </w:p>
    <w:p w14:paraId="204E11E6" w14:textId="3C334063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>Turkish</w:t>
      </w:r>
      <w:r w:rsidR="0024158D">
        <w:t xml:space="preserve"> Neonatal Society</w:t>
      </w:r>
      <w:r w:rsidRPr="004D42DF">
        <w:t xml:space="preserve"> Hypoxic Ischemic Encephalopathy Registry (</w:t>
      </w:r>
      <w:proofErr w:type="spellStart"/>
      <w:r w:rsidRPr="004D42DF">
        <w:t>Emel</w:t>
      </w:r>
      <w:proofErr w:type="spellEnd"/>
      <w:r w:rsidRPr="004D42DF">
        <w:t xml:space="preserve"> </w:t>
      </w:r>
      <w:proofErr w:type="spellStart"/>
      <w:r w:rsidRPr="004D42DF">
        <w:t>Okulu</w:t>
      </w:r>
      <w:proofErr w:type="spellEnd"/>
      <w:r w:rsidR="0024158D">
        <w:t xml:space="preserve">, Ibrahim Murat </w:t>
      </w:r>
      <w:proofErr w:type="spellStart"/>
      <w:r w:rsidR="0024158D">
        <w:t>Hirfanoglu</w:t>
      </w:r>
      <w:proofErr w:type="spellEnd"/>
      <w:r w:rsidR="0024158D">
        <w:t xml:space="preserve">, Mehmet </w:t>
      </w:r>
      <w:proofErr w:type="spellStart"/>
      <w:r w:rsidR="0024158D">
        <w:t>Satar</w:t>
      </w:r>
      <w:proofErr w:type="spellEnd"/>
      <w:r w:rsidR="0024158D">
        <w:t xml:space="preserve">, Omer </w:t>
      </w:r>
      <w:proofErr w:type="spellStart"/>
      <w:r w:rsidR="0024158D">
        <w:t>Erdeve</w:t>
      </w:r>
      <w:proofErr w:type="spellEnd"/>
      <w:r w:rsidR="0024158D">
        <w:t xml:space="preserve">, </w:t>
      </w:r>
      <w:proofErr w:type="spellStart"/>
      <w:r w:rsidR="0024158D">
        <w:t>Esin</w:t>
      </w:r>
      <w:proofErr w:type="spellEnd"/>
      <w:r w:rsidR="0024158D">
        <w:t xml:space="preserve"> </w:t>
      </w:r>
      <w:proofErr w:type="spellStart"/>
      <w:r w:rsidR="0024158D">
        <w:t>Koc</w:t>
      </w:r>
      <w:proofErr w:type="spellEnd"/>
      <w:r w:rsidRPr="004D42DF">
        <w:t>)</w:t>
      </w:r>
    </w:p>
    <w:p w14:paraId="69412A12" w14:textId="6B903B96" w:rsidR="00A06D7B" w:rsidRPr="004D42DF" w:rsidRDefault="00A06D7B" w:rsidP="00A06D7B">
      <w:pPr>
        <w:pStyle w:val="ListParagraph"/>
        <w:numPr>
          <w:ilvl w:val="0"/>
          <w:numId w:val="1"/>
        </w:numPr>
      </w:pPr>
      <w:r w:rsidRPr="004D42DF">
        <w:t>The Vermont Oxford Network Neonatal Encephalopathy Registry</w:t>
      </w:r>
      <w:r w:rsidR="002C7525" w:rsidRPr="004D42DF">
        <w:t xml:space="preserve"> (Vermont Oxford Network)</w:t>
      </w:r>
    </w:p>
    <w:p w14:paraId="38D83B04" w14:textId="013CEB6B" w:rsidR="00827A3C" w:rsidRPr="00A06D7B" w:rsidRDefault="00827A3C" w:rsidP="00A06D7B">
      <w:pPr>
        <w:pStyle w:val="ListParagraph"/>
        <w:numPr>
          <w:ilvl w:val="0"/>
          <w:numId w:val="1"/>
        </w:numPr>
      </w:pPr>
      <w:r w:rsidRPr="004D42DF">
        <w:t>TOBY Cooling Register</w:t>
      </w:r>
      <w:r w:rsidR="004D42DF" w:rsidRPr="004D42DF">
        <w:t xml:space="preserve"> (Oxford Population Health National Perinatal Epide</w:t>
      </w:r>
      <w:r w:rsidR="004D42DF">
        <w:t>miology Unit)</w:t>
      </w:r>
    </w:p>
    <w:sectPr w:rsidR="00827A3C" w:rsidRPr="00A06D7B" w:rsidSect="00491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607FD8"/>
    <w:multiLevelType w:val="hybridMultilevel"/>
    <w:tmpl w:val="B532B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765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D7B"/>
    <w:rsid w:val="00000413"/>
    <w:rsid w:val="00012E13"/>
    <w:rsid w:val="00014FD5"/>
    <w:rsid w:val="000205B0"/>
    <w:rsid w:val="00023047"/>
    <w:rsid w:val="00040A03"/>
    <w:rsid w:val="00040F8B"/>
    <w:rsid w:val="0005046A"/>
    <w:rsid w:val="00053164"/>
    <w:rsid w:val="00055947"/>
    <w:rsid w:val="00060D55"/>
    <w:rsid w:val="00063480"/>
    <w:rsid w:val="000655AC"/>
    <w:rsid w:val="0006717A"/>
    <w:rsid w:val="000736DC"/>
    <w:rsid w:val="00080585"/>
    <w:rsid w:val="00086575"/>
    <w:rsid w:val="00087029"/>
    <w:rsid w:val="000A2011"/>
    <w:rsid w:val="000A2CC5"/>
    <w:rsid w:val="000A4B5D"/>
    <w:rsid w:val="000B1DA3"/>
    <w:rsid w:val="000B608A"/>
    <w:rsid w:val="000B65FB"/>
    <w:rsid w:val="000D0463"/>
    <w:rsid w:val="000D407F"/>
    <w:rsid w:val="000D4BE7"/>
    <w:rsid w:val="000D521D"/>
    <w:rsid w:val="000D7DDF"/>
    <w:rsid w:val="000E3B28"/>
    <w:rsid w:val="000F0824"/>
    <w:rsid w:val="000F154B"/>
    <w:rsid w:val="000F28FB"/>
    <w:rsid w:val="00102FCF"/>
    <w:rsid w:val="001043D4"/>
    <w:rsid w:val="001079E2"/>
    <w:rsid w:val="00123979"/>
    <w:rsid w:val="0013104D"/>
    <w:rsid w:val="00134CDD"/>
    <w:rsid w:val="00135858"/>
    <w:rsid w:val="001423DB"/>
    <w:rsid w:val="00142F3E"/>
    <w:rsid w:val="0014637A"/>
    <w:rsid w:val="00160863"/>
    <w:rsid w:val="001667A4"/>
    <w:rsid w:val="0017346A"/>
    <w:rsid w:val="001826F5"/>
    <w:rsid w:val="00191619"/>
    <w:rsid w:val="001A1F44"/>
    <w:rsid w:val="001A7D8F"/>
    <w:rsid w:val="001B0015"/>
    <w:rsid w:val="001B3445"/>
    <w:rsid w:val="001B53C8"/>
    <w:rsid w:val="001C5C91"/>
    <w:rsid w:val="001D3B9A"/>
    <w:rsid w:val="001D6168"/>
    <w:rsid w:val="001E5727"/>
    <w:rsid w:val="001E6818"/>
    <w:rsid w:val="001E6FEE"/>
    <w:rsid w:val="001E7ABC"/>
    <w:rsid w:val="001F4236"/>
    <w:rsid w:val="001F68F8"/>
    <w:rsid w:val="00200EBA"/>
    <w:rsid w:val="00206D86"/>
    <w:rsid w:val="00212A08"/>
    <w:rsid w:val="002222E7"/>
    <w:rsid w:val="00225B3B"/>
    <w:rsid w:val="00227395"/>
    <w:rsid w:val="00236303"/>
    <w:rsid w:val="00241518"/>
    <w:rsid w:val="0024158D"/>
    <w:rsid w:val="00243A47"/>
    <w:rsid w:val="00247676"/>
    <w:rsid w:val="0024780D"/>
    <w:rsid w:val="00247CDD"/>
    <w:rsid w:val="00251891"/>
    <w:rsid w:val="00262103"/>
    <w:rsid w:val="00267E43"/>
    <w:rsid w:val="00274429"/>
    <w:rsid w:val="00277728"/>
    <w:rsid w:val="002874F7"/>
    <w:rsid w:val="00295429"/>
    <w:rsid w:val="0029617A"/>
    <w:rsid w:val="002A0197"/>
    <w:rsid w:val="002A0465"/>
    <w:rsid w:val="002A21AD"/>
    <w:rsid w:val="002A4ECE"/>
    <w:rsid w:val="002B2804"/>
    <w:rsid w:val="002C0692"/>
    <w:rsid w:val="002C7525"/>
    <w:rsid w:val="002D388C"/>
    <w:rsid w:val="002D70EC"/>
    <w:rsid w:val="00304767"/>
    <w:rsid w:val="00311460"/>
    <w:rsid w:val="003201BF"/>
    <w:rsid w:val="00325837"/>
    <w:rsid w:val="00331258"/>
    <w:rsid w:val="00334F50"/>
    <w:rsid w:val="00335422"/>
    <w:rsid w:val="00335795"/>
    <w:rsid w:val="00337D41"/>
    <w:rsid w:val="0034011C"/>
    <w:rsid w:val="00340399"/>
    <w:rsid w:val="0034402C"/>
    <w:rsid w:val="00351E8B"/>
    <w:rsid w:val="003576E9"/>
    <w:rsid w:val="0036658D"/>
    <w:rsid w:val="00367857"/>
    <w:rsid w:val="00370402"/>
    <w:rsid w:val="0037115F"/>
    <w:rsid w:val="00372BFA"/>
    <w:rsid w:val="003839A3"/>
    <w:rsid w:val="00385DDA"/>
    <w:rsid w:val="00386DE5"/>
    <w:rsid w:val="00386E4E"/>
    <w:rsid w:val="003A1CD1"/>
    <w:rsid w:val="003A42D1"/>
    <w:rsid w:val="003A4CA9"/>
    <w:rsid w:val="003A5285"/>
    <w:rsid w:val="003A7280"/>
    <w:rsid w:val="003B0645"/>
    <w:rsid w:val="003B14A5"/>
    <w:rsid w:val="003B6153"/>
    <w:rsid w:val="003B76A3"/>
    <w:rsid w:val="003C29E9"/>
    <w:rsid w:val="003C6AA6"/>
    <w:rsid w:val="003C7026"/>
    <w:rsid w:val="003D77FD"/>
    <w:rsid w:val="003E28DB"/>
    <w:rsid w:val="00414396"/>
    <w:rsid w:val="00422995"/>
    <w:rsid w:val="0042719C"/>
    <w:rsid w:val="00434521"/>
    <w:rsid w:val="004346CD"/>
    <w:rsid w:val="004350D3"/>
    <w:rsid w:val="00440BDB"/>
    <w:rsid w:val="00444DE6"/>
    <w:rsid w:val="00445C1C"/>
    <w:rsid w:val="00456334"/>
    <w:rsid w:val="00465EEF"/>
    <w:rsid w:val="00467889"/>
    <w:rsid w:val="00467D7C"/>
    <w:rsid w:val="00477825"/>
    <w:rsid w:val="004842AB"/>
    <w:rsid w:val="0048541A"/>
    <w:rsid w:val="00487E58"/>
    <w:rsid w:val="00490B1B"/>
    <w:rsid w:val="00491533"/>
    <w:rsid w:val="00491869"/>
    <w:rsid w:val="00491EC2"/>
    <w:rsid w:val="00493C3B"/>
    <w:rsid w:val="004A1116"/>
    <w:rsid w:val="004A3DB3"/>
    <w:rsid w:val="004B5B07"/>
    <w:rsid w:val="004B73EB"/>
    <w:rsid w:val="004C227E"/>
    <w:rsid w:val="004C696F"/>
    <w:rsid w:val="004C7B00"/>
    <w:rsid w:val="004D42DF"/>
    <w:rsid w:val="004D6318"/>
    <w:rsid w:val="004E3658"/>
    <w:rsid w:val="004E47AD"/>
    <w:rsid w:val="004E7DEF"/>
    <w:rsid w:val="004F09DB"/>
    <w:rsid w:val="004F0C80"/>
    <w:rsid w:val="004F3659"/>
    <w:rsid w:val="004F527B"/>
    <w:rsid w:val="004F7F70"/>
    <w:rsid w:val="00510273"/>
    <w:rsid w:val="00510357"/>
    <w:rsid w:val="00522EFA"/>
    <w:rsid w:val="0052542A"/>
    <w:rsid w:val="00525A17"/>
    <w:rsid w:val="005264ED"/>
    <w:rsid w:val="00531504"/>
    <w:rsid w:val="00537092"/>
    <w:rsid w:val="00573361"/>
    <w:rsid w:val="00574106"/>
    <w:rsid w:val="00583999"/>
    <w:rsid w:val="005849E4"/>
    <w:rsid w:val="00591E99"/>
    <w:rsid w:val="00592E90"/>
    <w:rsid w:val="00596FE8"/>
    <w:rsid w:val="005B76B4"/>
    <w:rsid w:val="005D08AA"/>
    <w:rsid w:val="005D2B66"/>
    <w:rsid w:val="005E20CA"/>
    <w:rsid w:val="005E2325"/>
    <w:rsid w:val="005F15CE"/>
    <w:rsid w:val="005F3E05"/>
    <w:rsid w:val="005F56D8"/>
    <w:rsid w:val="005F720E"/>
    <w:rsid w:val="00607C68"/>
    <w:rsid w:val="00610B8B"/>
    <w:rsid w:val="0061307E"/>
    <w:rsid w:val="00622B80"/>
    <w:rsid w:val="00635A3E"/>
    <w:rsid w:val="006438DB"/>
    <w:rsid w:val="00644FFB"/>
    <w:rsid w:val="00664B69"/>
    <w:rsid w:val="00665596"/>
    <w:rsid w:val="006719E6"/>
    <w:rsid w:val="006725FC"/>
    <w:rsid w:val="00681D3C"/>
    <w:rsid w:val="0068567D"/>
    <w:rsid w:val="00692230"/>
    <w:rsid w:val="00695D2D"/>
    <w:rsid w:val="006969CA"/>
    <w:rsid w:val="006A0B4E"/>
    <w:rsid w:val="006A1D38"/>
    <w:rsid w:val="006B6711"/>
    <w:rsid w:val="006C2816"/>
    <w:rsid w:val="006C6B24"/>
    <w:rsid w:val="006D2A0E"/>
    <w:rsid w:val="006D4DBE"/>
    <w:rsid w:val="006D5521"/>
    <w:rsid w:val="006E0B19"/>
    <w:rsid w:val="006F138C"/>
    <w:rsid w:val="006F5791"/>
    <w:rsid w:val="007020A2"/>
    <w:rsid w:val="0070379C"/>
    <w:rsid w:val="0071278D"/>
    <w:rsid w:val="007144FA"/>
    <w:rsid w:val="00722710"/>
    <w:rsid w:val="00725685"/>
    <w:rsid w:val="00735505"/>
    <w:rsid w:val="0074004D"/>
    <w:rsid w:val="0074512C"/>
    <w:rsid w:val="007525DE"/>
    <w:rsid w:val="00771FB8"/>
    <w:rsid w:val="00777E26"/>
    <w:rsid w:val="0079526C"/>
    <w:rsid w:val="007A1661"/>
    <w:rsid w:val="007A276E"/>
    <w:rsid w:val="007A373C"/>
    <w:rsid w:val="007A506A"/>
    <w:rsid w:val="007A50C6"/>
    <w:rsid w:val="007B5C87"/>
    <w:rsid w:val="007C4A4E"/>
    <w:rsid w:val="007D3E83"/>
    <w:rsid w:val="007E7E60"/>
    <w:rsid w:val="007F04D2"/>
    <w:rsid w:val="007F3787"/>
    <w:rsid w:val="007F62B9"/>
    <w:rsid w:val="00801C62"/>
    <w:rsid w:val="00803068"/>
    <w:rsid w:val="00816CAE"/>
    <w:rsid w:val="008248DF"/>
    <w:rsid w:val="00824A67"/>
    <w:rsid w:val="00825903"/>
    <w:rsid w:val="00827A3C"/>
    <w:rsid w:val="00832112"/>
    <w:rsid w:val="008335EB"/>
    <w:rsid w:val="008346CD"/>
    <w:rsid w:val="008563FD"/>
    <w:rsid w:val="00860CF7"/>
    <w:rsid w:val="00867CC6"/>
    <w:rsid w:val="00871DAC"/>
    <w:rsid w:val="00873D48"/>
    <w:rsid w:val="00875AE6"/>
    <w:rsid w:val="00876BAF"/>
    <w:rsid w:val="00881958"/>
    <w:rsid w:val="00883A9B"/>
    <w:rsid w:val="00883F5A"/>
    <w:rsid w:val="008845B5"/>
    <w:rsid w:val="00885B46"/>
    <w:rsid w:val="00886E42"/>
    <w:rsid w:val="008924D2"/>
    <w:rsid w:val="00894A20"/>
    <w:rsid w:val="008960DD"/>
    <w:rsid w:val="00897C53"/>
    <w:rsid w:val="008A191A"/>
    <w:rsid w:val="008C4850"/>
    <w:rsid w:val="008D545E"/>
    <w:rsid w:val="008D620E"/>
    <w:rsid w:val="008E079E"/>
    <w:rsid w:val="008F22D3"/>
    <w:rsid w:val="00902AAA"/>
    <w:rsid w:val="00903177"/>
    <w:rsid w:val="009036D6"/>
    <w:rsid w:val="00903ACB"/>
    <w:rsid w:val="009042C9"/>
    <w:rsid w:val="00905A64"/>
    <w:rsid w:val="00906AFE"/>
    <w:rsid w:val="00914E25"/>
    <w:rsid w:val="00917D87"/>
    <w:rsid w:val="00923B2C"/>
    <w:rsid w:val="00926E30"/>
    <w:rsid w:val="0092765E"/>
    <w:rsid w:val="00931A86"/>
    <w:rsid w:val="00931B28"/>
    <w:rsid w:val="009377E1"/>
    <w:rsid w:val="00943841"/>
    <w:rsid w:val="009477E5"/>
    <w:rsid w:val="00960003"/>
    <w:rsid w:val="009602D2"/>
    <w:rsid w:val="00963A3B"/>
    <w:rsid w:val="00971C67"/>
    <w:rsid w:val="00983A08"/>
    <w:rsid w:val="009858C9"/>
    <w:rsid w:val="00986D87"/>
    <w:rsid w:val="00995C76"/>
    <w:rsid w:val="009A0F55"/>
    <w:rsid w:val="009A7CDD"/>
    <w:rsid w:val="009B0D09"/>
    <w:rsid w:val="009C7367"/>
    <w:rsid w:val="009D0C06"/>
    <w:rsid w:val="009D7BA9"/>
    <w:rsid w:val="009E6CD4"/>
    <w:rsid w:val="009E7F77"/>
    <w:rsid w:val="009F21E1"/>
    <w:rsid w:val="009F355C"/>
    <w:rsid w:val="009F5A6F"/>
    <w:rsid w:val="009F77D8"/>
    <w:rsid w:val="00A01C87"/>
    <w:rsid w:val="00A048AB"/>
    <w:rsid w:val="00A06D7B"/>
    <w:rsid w:val="00A11836"/>
    <w:rsid w:val="00A12F4A"/>
    <w:rsid w:val="00A22726"/>
    <w:rsid w:val="00A25706"/>
    <w:rsid w:val="00A25DCC"/>
    <w:rsid w:val="00A26837"/>
    <w:rsid w:val="00A304B5"/>
    <w:rsid w:val="00A32827"/>
    <w:rsid w:val="00A32F28"/>
    <w:rsid w:val="00A37F98"/>
    <w:rsid w:val="00A40A8D"/>
    <w:rsid w:val="00A41B19"/>
    <w:rsid w:val="00A476D8"/>
    <w:rsid w:val="00A52EF3"/>
    <w:rsid w:val="00A55730"/>
    <w:rsid w:val="00A57DE5"/>
    <w:rsid w:val="00A6425D"/>
    <w:rsid w:val="00A65F6E"/>
    <w:rsid w:val="00A67A32"/>
    <w:rsid w:val="00A70EAF"/>
    <w:rsid w:val="00A729D9"/>
    <w:rsid w:val="00A73A48"/>
    <w:rsid w:val="00A8290E"/>
    <w:rsid w:val="00A864F2"/>
    <w:rsid w:val="00A868DB"/>
    <w:rsid w:val="00A96B37"/>
    <w:rsid w:val="00AA0AD0"/>
    <w:rsid w:val="00AA2755"/>
    <w:rsid w:val="00AA5470"/>
    <w:rsid w:val="00AA55E3"/>
    <w:rsid w:val="00AA7D15"/>
    <w:rsid w:val="00AB4096"/>
    <w:rsid w:val="00AB5183"/>
    <w:rsid w:val="00AD5F32"/>
    <w:rsid w:val="00AE1B74"/>
    <w:rsid w:val="00AE63B8"/>
    <w:rsid w:val="00AF1F35"/>
    <w:rsid w:val="00AF5297"/>
    <w:rsid w:val="00B02F4E"/>
    <w:rsid w:val="00B100AB"/>
    <w:rsid w:val="00B10C1E"/>
    <w:rsid w:val="00B23FAE"/>
    <w:rsid w:val="00B30577"/>
    <w:rsid w:val="00B348CC"/>
    <w:rsid w:val="00B360B2"/>
    <w:rsid w:val="00B4537B"/>
    <w:rsid w:val="00B45683"/>
    <w:rsid w:val="00B53C9D"/>
    <w:rsid w:val="00B547C1"/>
    <w:rsid w:val="00B566C9"/>
    <w:rsid w:val="00B627E7"/>
    <w:rsid w:val="00B771B3"/>
    <w:rsid w:val="00B817A2"/>
    <w:rsid w:val="00B851C1"/>
    <w:rsid w:val="00B877C4"/>
    <w:rsid w:val="00BA0827"/>
    <w:rsid w:val="00BA53D6"/>
    <w:rsid w:val="00BA5F18"/>
    <w:rsid w:val="00BB1269"/>
    <w:rsid w:val="00BB1CA7"/>
    <w:rsid w:val="00BB20AE"/>
    <w:rsid w:val="00BC42D6"/>
    <w:rsid w:val="00BD4B6D"/>
    <w:rsid w:val="00BD74A2"/>
    <w:rsid w:val="00BD7869"/>
    <w:rsid w:val="00BE425E"/>
    <w:rsid w:val="00BE5981"/>
    <w:rsid w:val="00C03A64"/>
    <w:rsid w:val="00C1135E"/>
    <w:rsid w:val="00C1624D"/>
    <w:rsid w:val="00C2514C"/>
    <w:rsid w:val="00C27D04"/>
    <w:rsid w:val="00C30F61"/>
    <w:rsid w:val="00C37B2E"/>
    <w:rsid w:val="00C4040D"/>
    <w:rsid w:val="00C44FF3"/>
    <w:rsid w:val="00C450BA"/>
    <w:rsid w:val="00C45AEC"/>
    <w:rsid w:val="00C467AF"/>
    <w:rsid w:val="00C50AAB"/>
    <w:rsid w:val="00C575BD"/>
    <w:rsid w:val="00C656F1"/>
    <w:rsid w:val="00C672DC"/>
    <w:rsid w:val="00C73495"/>
    <w:rsid w:val="00C77ABB"/>
    <w:rsid w:val="00C8526D"/>
    <w:rsid w:val="00C85A86"/>
    <w:rsid w:val="00C8646D"/>
    <w:rsid w:val="00C93EC6"/>
    <w:rsid w:val="00C94262"/>
    <w:rsid w:val="00CA2111"/>
    <w:rsid w:val="00CA72E5"/>
    <w:rsid w:val="00CB7DD3"/>
    <w:rsid w:val="00CC58C5"/>
    <w:rsid w:val="00CD42CE"/>
    <w:rsid w:val="00CD4A57"/>
    <w:rsid w:val="00CD5AE6"/>
    <w:rsid w:val="00CE33C0"/>
    <w:rsid w:val="00CE5A2E"/>
    <w:rsid w:val="00CE7B8C"/>
    <w:rsid w:val="00D013B6"/>
    <w:rsid w:val="00D0287F"/>
    <w:rsid w:val="00D16211"/>
    <w:rsid w:val="00D266D9"/>
    <w:rsid w:val="00D31037"/>
    <w:rsid w:val="00D418AC"/>
    <w:rsid w:val="00D61CC5"/>
    <w:rsid w:val="00D6499C"/>
    <w:rsid w:val="00D72089"/>
    <w:rsid w:val="00D82C58"/>
    <w:rsid w:val="00D8422B"/>
    <w:rsid w:val="00D866F0"/>
    <w:rsid w:val="00D91B7D"/>
    <w:rsid w:val="00DA075B"/>
    <w:rsid w:val="00DA1298"/>
    <w:rsid w:val="00DA47CF"/>
    <w:rsid w:val="00DA750A"/>
    <w:rsid w:val="00DB0383"/>
    <w:rsid w:val="00DB3BCE"/>
    <w:rsid w:val="00DC1705"/>
    <w:rsid w:val="00DC7ECD"/>
    <w:rsid w:val="00DD109D"/>
    <w:rsid w:val="00DD24B7"/>
    <w:rsid w:val="00DD59EB"/>
    <w:rsid w:val="00DE0F6B"/>
    <w:rsid w:val="00DE4500"/>
    <w:rsid w:val="00DE56E5"/>
    <w:rsid w:val="00DE6C5C"/>
    <w:rsid w:val="00DF1EA8"/>
    <w:rsid w:val="00DF3403"/>
    <w:rsid w:val="00DF5949"/>
    <w:rsid w:val="00E04315"/>
    <w:rsid w:val="00E05BB5"/>
    <w:rsid w:val="00E077C0"/>
    <w:rsid w:val="00E21451"/>
    <w:rsid w:val="00E24624"/>
    <w:rsid w:val="00E26526"/>
    <w:rsid w:val="00E276BC"/>
    <w:rsid w:val="00E40ECD"/>
    <w:rsid w:val="00E42512"/>
    <w:rsid w:val="00E43DF9"/>
    <w:rsid w:val="00E535D4"/>
    <w:rsid w:val="00E61025"/>
    <w:rsid w:val="00E7413A"/>
    <w:rsid w:val="00E77775"/>
    <w:rsid w:val="00E87411"/>
    <w:rsid w:val="00EA0913"/>
    <w:rsid w:val="00EA52A5"/>
    <w:rsid w:val="00EB7C72"/>
    <w:rsid w:val="00EC4ED9"/>
    <w:rsid w:val="00EE0EE3"/>
    <w:rsid w:val="00EE1C76"/>
    <w:rsid w:val="00EE5EBD"/>
    <w:rsid w:val="00EF0C4A"/>
    <w:rsid w:val="00EF2EEF"/>
    <w:rsid w:val="00EF3EA5"/>
    <w:rsid w:val="00F11E53"/>
    <w:rsid w:val="00F20C42"/>
    <w:rsid w:val="00F23900"/>
    <w:rsid w:val="00F244CF"/>
    <w:rsid w:val="00F30F4D"/>
    <w:rsid w:val="00F41A9B"/>
    <w:rsid w:val="00F45174"/>
    <w:rsid w:val="00F47254"/>
    <w:rsid w:val="00F5205E"/>
    <w:rsid w:val="00F54805"/>
    <w:rsid w:val="00F552B4"/>
    <w:rsid w:val="00F55CA3"/>
    <w:rsid w:val="00F61999"/>
    <w:rsid w:val="00F62D3C"/>
    <w:rsid w:val="00F67702"/>
    <w:rsid w:val="00F72F09"/>
    <w:rsid w:val="00F84BA2"/>
    <w:rsid w:val="00F92997"/>
    <w:rsid w:val="00F97506"/>
    <w:rsid w:val="00FA2917"/>
    <w:rsid w:val="00FA520F"/>
    <w:rsid w:val="00FA77C1"/>
    <w:rsid w:val="00FB2842"/>
    <w:rsid w:val="00FB4C6C"/>
    <w:rsid w:val="00FC3C1E"/>
    <w:rsid w:val="00FC6128"/>
    <w:rsid w:val="00FD280B"/>
    <w:rsid w:val="00FD5E5B"/>
    <w:rsid w:val="00FD6FFA"/>
    <w:rsid w:val="00FE1F4C"/>
    <w:rsid w:val="00FE24AD"/>
    <w:rsid w:val="00FE28D4"/>
    <w:rsid w:val="00FE3AAB"/>
    <w:rsid w:val="00F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317EE"/>
  <w15:chartTrackingRefBased/>
  <w15:docId w15:val="{64E67A78-1AA8-7749-B877-F87ADA157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4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4D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06D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78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788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eeples</dc:creator>
  <cp:keywords/>
  <dc:description/>
  <cp:lastModifiedBy>Eric Peeples</cp:lastModifiedBy>
  <cp:revision>22</cp:revision>
  <dcterms:created xsi:type="dcterms:W3CDTF">2024-07-10T17:25:00Z</dcterms:created>
  <dcterms:modified xsi:type="dcterms:W3CDTF">2024-09-05T02:08:00Z</dcterms:modified>
</cp:coreProperties>
</file>